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91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2"/>
        <w:gridCol w:w="2221"/>
        <w:gridCol w:w="2221"/>
        <w:gridCol w:w="2221"/>
        <w:gridCol w:w="887"/>
        <w:gridCol w:w="1349"/>
      </w:tblGrid>
      <w:tr w:rsidR="00A92C61" w:rsidRPr="00B33860" w:rsidTr="00291AD9">
        <w:trPr>
          <w:gridAfter w:val="1"/>
          <w:wAfter w:w="1457" w:type="dxa"/>
          <w:tblCellSpacing w:w="15" w:type="dxa"/>
          <w:jc w:val="center"/>
        </w:trPr>
        <w:tc>
          <w:tcPr>
            <w:tcW w:w="7938" w:type="dxa"/>
            <w:gridSpan w:val="4"/>
            <w:tcBorders>
              <w:top w:val="nil"/>
            </w:tcBorders>
            <w:vAlign w:val="center"/>
          </w:tcPr>
          <w:p w:rsidR="00A92C61" w:rsidRPr="00B33860" w:rsidRDefault="00A92C61" w:rsidP="00ED66D1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Supplementary</w:t>
            </w:r>
            <w:r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 w:rsidRPr="00B33860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1: The relationship between RHGS and </w:t>
            </w:r>
            <w:r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serum</w:t>
            </w:r>
            <w:r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lipids</w:t>
            </w:r>
            <w:r w:rsidRPr="00B33860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.</w:t>
            </w:r>
          </w:p>
        </w:tc>
        <w:tc>
          <w:tcPr>
            <w:tcW w:w="976" w:type="dxa"/>
            <w:tcBorders>
              <w:top w:val="nil"/>
            </w:tcBorders>
          </w:tcPr>
          <w:p w:rsidR="00A92C61" w:rsidRDefault="00A92C61" w:rsidP="00ED66D1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</w:p>
        </w:tc>
      </w:tr>
      <w:tr w:rsidR="00A92C61" w:rsidRPr="00B33860" w:rsidTr="00291AD9">
        <w:trPr>
          <w:tblCellSpacing w:w="15" w:type="dxa"/>
          <w:jc w:val="center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C61" w:rsidRPr="00B33860" w:rsidRDefault="00A92C61" w:rsidP="00DF4AEF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</w:p>
        </w:tc>
        <w:tc>
          <w:tcPr>
            <w:tcW w:w="87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92C61" w:rsidRDefault="00A92C61" w:rsidP="00212050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O</w:t>
            </w:r>
            <w:r w:rsidRPr="00B33860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 xml:space="preserve">R (95% CI), </w:t>
            </w:r>
            <w:r w:rsidRPr="00B33860">
              <w:rPr>
                <w:rFonts w:ascii="Cambria" w:eastAsia="宋体" w:hAnsi="Cambria" w:cs="宋体"/>
                <w:b/>
                <w:bCs/>
                <w:i/>
                <w:kern w:val="0"/>
                <w:sz w:val="18"/>
                <w:szCs w:val="18"/>
              </w:rPr>
              <w:t>P</w:t>
            </w:r>
            <w:r w:rsidRPr="00B33860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A92C61" w:rsidRPr="00B33860" w:rsidTr="00291AD9">
        <w:trPr>
          <w:tblCellSpacing w:w="15" w:type="dxa"/>
          <w:jc w:val="center"/>
        </w:trPr>
        <w:tc>
          <w:tcPr>
            <w:tcW w:w="1656" w:type="dxa"/>
            <w:vAlign w:val="center"/>
          </w:tcPr>
          <w:p w:rsidR="00A92C61" w:rsidRDefault="00A92C61" w:rsidP="00B12306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552" w:type="dxa"/>
          </w:tcPr>
          <w:p w:rsidR="00A92C61" w:rsidRPr="00911DE5" w:rsidRDefault="00911DE5" w:rsidP="000F1CE5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  <w:r w:rsidRPr="00911DE5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T</w:t>
            </w:r>
            <w:r w:rsidRPr="00911D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G</w:t>
            </w:r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 xml:space="preserve"> </w:t>
            </w:r>
            <w:r w:rsidR="000F1CE5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(</w:t>
            </w:r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mg</w:t>
            </w:r>
            <w:r w:rsidR="000F1CE5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/</w:t>
            </w:r>
            <w:proofErr w:type="spellStart"/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dL</w:t>
            </w:r>
            <w:proofErr w:type="spellEnd"/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:rsidR="00A92C61" w:rsidRPr="00911DE5" w:rsidRDefault="00911DE5" w:rsidP="00911DE5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  <w:r w:rsidRPr="00911DE5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L</w:t>
            </w:r>
            <w:r w:rsidRPr="00911D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DL-C</w:t>
            </w:r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 xml:space="preserve"> </w:t>
            </w:r>
            <w:r w:rsidR="000F1CE5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(</w:t>
            </w:r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mg</w:t>
            </w:r>
            <w:r w:rsidR="000F1CE5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/</w:t>
            </w:r>
            <w:proofErr w:type="spellStart"/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dL</w:t>
            </w:r>
            <w:proofErr w:type="spellEnd"/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:rsidR="00A92C61" w:rsidRPr="00911DE5" w:rsidRDefault="00911DE5" w:rsidP="00911DE5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  <w:r w:rsidRPr="00911DE5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H</w:t>
            </w:r>
            <w:r w:rsidRPr="00911D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DL-C</w:t>
            </w:r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 xml:space="preserve"> </w:t>
            </w:r>
            <w:r w:rsidR="000F1CE5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(</w:t>
            </w:r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mg</w:t>
            </w:r>
            <w:r w:rsidR="000F1CE5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/</w:t>
            </w:r>
            <w:proofErr w:type="spellStart"/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dL</w:t>
            </w:r>
            <w:proofErr w:type="spellEnd"/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</w:tcPr>
          <w:p w:rsidR="00A92C61" w:rsidRPr="00911DE5" w:rsidRDefault="00911DE5" w:rsidP="00911DE5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  <w:r w:rsidRPr="00911D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TC</w:t>
            </w:r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 xml:space="preserve"> </w:t>
            </w:r>
            <w:r w:rsidR="000F1CE5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(</w:t>
            </w:r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mg</w:t>
            </w:r>
            <w:r w:rsidR="000F1CE5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/</w:t>
            </w:r>
            <w:proofErr w:type="spellStart"/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dL</w:t>
            </w:r>
            <w:proofErr w:type="spellEnd"/>
            <w:r w:rsidR="000F1CE5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A92C61" w:rsidRPr="00B33860" w:rsidTr="00291AD9">
        <w:trPr>
          <w:tblCellSpacing w:w="15" w:type="dxa"/>
          <w:jc w:val="center"/>
        </w:trPr>
        <w:tc>
          <w:tcPr>
            <w:tcW w:w="1656" w:type="dxa"/>
            <w:vAlign w:val="center"/>
          </w:tcPr>
          <w:p w:rsidR="00A92C61" w:rsidRPr="00EE106B" w:rsidRDefault="00A92C61" w:rsidP="00B12306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 xml:space="preserve">HGS </w:t>
            </w:r>
            <w:r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c</w:t>
            </w:r>
            <w:r w:rsidRPr="00E56D76"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ontinuous</w:t>
            </w:r>
            <w:r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:rsidR="00A92C61" w:rsidRPr="002F31D8" w:rsidRDefault="00A475F5" w:rsidP="00C76EF2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A475F5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1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3.354 (-16.257, -10.450), &lt;0.00</w:t>
            </w:r>
            <w:r w:rsidRPr="00A475F5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552" w:type="dxa"/>
          </w:tcPr>
          <w:p w:rsidR="00A92C61" w:rsidRPr="002F31D8" w:rsidRDefault="00A475F5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A475F5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3.226 (-4.844, -1.608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),</w:t>
            </w:r>
            <w:r w:rsidRPr="00A475F5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 w:rsidR="00EE3F1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&lt;0.00</w:t>
            </w:r>
            <w:r w:rsidR="00EE3F1A" w:rsidRPr="00A475F5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552" w:type="dxa"/>
          </w:tcPr>
          <w:p w:rsidR="00A92C61" w:rsidRPr="002F31D8" w:rsidRDefault="00C31ED8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4.815 (4.156, 5.474), &lt;0.0</w:t>
            </w:r>
            <w:r w:rsidR="009022FE" w:rsidRPr="009022FE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01</w:t>
            </w:r>
          </w:p>
        </w:tc>
        <w:tc>
          <w:tcPr>
            <w:tcW w:w="2552" w:type="dxa"/>
            <w:gridSpan w:val="2"/>
          </w:tcPr>
          <w:p w:rsidR="00A92C61" w:rsidRPr="002F31D8" w:rsidRDefault="002B6EEA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2B6EE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1.091 (-2.928, 0.747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),</w:t>
            </w:r>
            <w:r w:rsidR="00CF6B7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0.245</w:t>
            </w:r>
          </w:p>
        </w:tc>
      </w:tr>
      <w:tr w:rsidR="00A92C61" w:rsidRPr="00B33860" w:rsidTr="00291AD9">
        <w:trPr>
          <w:tblCellSpacing w:w="15" w:type="dxa"/>
          <w:jc w:val="center"/>
        </w:trPr>
        <w:tc>
          <w:tcPr>
            <w:tcW w:w="1656" w:type="dxa"/>
            <w:vAlign w:val="center"/>
          </w:tcPr>
          <w:p w:rsidR="00A92C61" w:rsidRPr="00025584" w:rsidRDefault="00A92C61" w:rsidP="00B12306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Q</w:t>
            </w:r>
            <w:r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1 (0.502-1.884)</w:t>
            </w:r>
          </w:p>
        </w:tc>
        <w:tc>
          <w:tcPr>
            <w:tcW w:w="2552" w:type="dxa"/>
            <w:vAlign w:val="center"/>
          </w:tcPr>
          <w:p w:rsidR="00A92C61" w:rsidRPr="002F31D8" w:rsidRDefault="00A92C61" w:rsidP="00B12306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2F31D8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1</w:t>
            </w:r>
            <w:r w:rsidRPr="002F31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.0</w:t>
            </w:r>
          </w:p>
        </w:tc>
        <w:tc>
          <w:tcPr>
            <w:tcW w:w="2552" w:type="dxa"/>
            <w:vAlign w:val="center"/>
          </w:tcPr>
          <w:p w:rsidR="00A92C61" w:rsidRPr="002F31D8" w:rsidRDefault="00A92C61" w:rsidP="00B12306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2F31D8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1</w:t>
            </w:r>
            <w:r w:rsidRPr="002F31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.0</w:t>
            </w:r>
          </w:p>
        </w:tc>
        <w:tc>
          <w:tcPr>
            <w:tcW w:w="2552" w:type="dxa"/>
            <w:tcBorders>
              <w:right w:val="outset" w:sz="6" w:space="0" w:color="auto"/>
            </w:tcBorders>
            <w:vAlign w:val="center"/>
          </w:tcPr>
          <w:p w:rsidR="00A92C61" w:rsidRPr="002F31D8" w:rsidRDefault="00A92C61" w:rsidP="00B12306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2F31D8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1</w:t>
            </w:r>
            <w:r w:rsidRPr="002F31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.0</w:t>
            </w:r>
          </w:p>
        </w:tc>
        <w:tc>
          <w:tcPr>
            <w:tcW w:w="2552" w:type="dxa"/>
            <w:gridSpan w:val="2"/>
            <w:tcBorders>
              <w:right w:val="outset" w:sz="6" w:space="0" w:color="auto"/>
            </w:tcBorders>
          </w:tcPr>
          <w:p w:rsidR="00A92C61" w:rsidRPr="002F31D8" w:rsidRDefault="00D97203" w:rsidP="00B12306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2F31D8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1</w:t>
            </w:r>
            <w:r w:rsidRPr="002F31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.0</w:t>
            </w:r>
          </w:p>
        </w:tc>
      </w:tr>
      <w:tr w:rsidR="00A92C61" w:rsidRPr="00B33860" w:rsidTr="00291AD9">
        <w:trPr>
          <w:tblCellSpacing w:w="15" w:type="dxa"/>
          <w:jc w:val="center"/>
        </w:trPr>
        <w:tc>
          <w:tcPr>
            <w:tcW w:w="1656" w:type="dxa"/>
            <w:vAlign w:val="center"/>
          </w:tcPr>
          <w:p w:rsidR="00A92C61" w:rsidRPr="006D5ED7" w:rsidRDefault="00A92C61" w:rsidP="00B12306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Q</w:t>
            </w:r>
            <w:r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2 (1.885-2.444)</w:t>
            </w:r>
          </w:p>
        </w:tc>
        <w:tc>
          <w:tcPr>
            <w:tcW w:w="2552" w:type="dxa"/>
            <w:vAlign w:val="center"/>
          </w:tcPr>
          <w:p w:rsidR="00A92C61" w:rsidRPr="002F31D8" w:rsidRDefault="00C31ED8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14.857 (-20.182, -9.533), &lt;0.</w:t>
            </w:r>
            <w:r w:rsidR="00825BB1" w:rsidRPr="00825BB1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001</w:t>
            </w:r>
          </w:p>
        </w:tc>
        <w:tc>
          <w:tcPr>
            <w:tcW w:w="2552" w:type="dxa"/>
            <w:vAlign w:val="center"/>
          </w:tcPr>
          <w:p w:rsidR="00A92C61" w:rsidRPr="002F31D8" w:rsidRDefault="00DD4FBA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4.506 (-7.468, -1.543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),</w:t>
            </w:r>
            <w:r w:rsidR="00CF6B7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0.003</w:t>
            </w:r>
          </w:p>
        </w:tc>
        <w:tc>
          <w:tcPr>
            <w:tcW w:w="2552" w:type="dxa"/>
            <w:vAlign w:val="center"/>
          </w:tcPr>
          <w:p w:rsidR="00A92C61" w:rsidRPr="002F31D8" w:rsidRDefault="00C31ED8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4.850 (3.639, 6.061), &lt;0.0</w:t>
            </w:r>
            <w:r w:rsidR="00DD4FBA"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01</w:t>
            </w:r>
          </w:p>
        </w:tc>
        <w:tc>
          <w:tcPr>
            <w:tcW w:w="2552" w:type="dxa"/>
            <w:gridSpan w:val="2"/>
          </w:tcPr>
          <w:p w:rsidR="00A92C61" w:rsidRPr="002F31D8" w:rsidRDefault="00DD4FBA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2.642 (-6.006, 0.722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),</w:t>
            </w:r>
            <w:r w:rsidR="00CF6B7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0.124</w:t>
            </w:r>
          </w:p>
        </w:tc>
      </w:tr>
      <w:tr w:rsidR="00A92C61" w:rsidRPr="00B33860" w:rsidTr="00291AD9">
        <w:trPr>
          <w:tblCellSpacing w:w="15" w:type="dxa"/>
          <w:jc w:val="center"/>
        </w:trPr>
        <w:tc>
          <w:tcPr>
            <w:tcW w:w="1656" w:type="dxa"/>
            <w:vAlign w:val="center"/>
          </w:tcPr>
          <w:p w:rsidR="00A92C61" w:rsidRPr="006D5ED7" w:rsidRDefault="00A92C61" w:rsidP="00B12306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Q</w:t>
            </w:r>
            <w:r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3 (2.444-3.176)</w:t>
            </w:r>
          </w:p>
        </w:tc>
        <w:tc>
          <w:tcPr>
            <w:tcW w:w="2552" w:type="dxa"/>
            <w:vAlign w:val="center"/>
          </w:tcPr>
          <w:p w:rsidR="00A92C61" w:rsidRPr="002F31D8" w:rsidRDefault="00825BB1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825BB1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23.041 (-29.110, -16.972), &lt;0.0</w:t>
            </w:r>
            <w:r w:rsidRPr="00825BB1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01</w:t>
            </w:r>
          </w:p>
        </w:tc>
        <w:tc>
          <w:tcPr>
            <w:tcW w:w="2552" w:type="dxa"/>
            <w:vAlign w:val="center"/>
          </w:tcPr>
          <w:p w:rsidR="00A92C61" w:rsidRPr="002F31D8" w:rsidRDefault="00DD4FBA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7.217 (-10.594, -3.841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),</w:t>
            </w:r>
            <w:r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 w:rsidR="00EE3F1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&lt;0.00</w:t>
            </w:r>
            <w:r w:rsidR="00EE3F1A" w:rsidRPr="00A475F5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552" w:type="dxa"/>
            <w:vAlign w:val="center"/>
          </w:tcPr>
          <w:p w:rsidR="00A92C61" w:rsidRPr="002F31D8" w:rsidRDefault="00C31ED8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7.853 (6.472, 9.233), &lt;0.</w:t>
            </w:r>
            <w:r w:rsidR="00DD4FBA"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001</w:t>
            </w:r>
          </w:p>
        </w:tc>
        <w:tc>
          <w:tcPr>
            <w:tcW w:w="2552" w:type="dxa"/>
            <w:gridSpan w:val="2"/>
          </w:tcPr>
          <w:p w:rsidR="00A92C61" w:rsidRPr="002F31D8" w:rsidRDefault="00DD4FBA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3.992 (-7.827, -0.158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),</w:t>
            </w:r>
            <w:r w:rsidR="005B05F5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0.041</w:t>
            </w:r>
            <w:bookmarkStart w:id="0" w:name="_GoBack"/>
            <w:bookmarkEnd w:id="0"/>
          </w:p>
        </w:tc>
      </w:tr>
      <w:tr w:rsidR="00A92C61" w:rsidRPr="00B33860" w:rsidTr="00291AD9">
        <w:trPr>
          <w:tblCellSpacing w:w="15" w:type="dxa"/>
          <w:jc w:val="center"/>
        </w:trPr>
        <w:tc>
          <w:tcPr>
            <w:tcW w:w="1656" w:type="dxa"/>
            <w:vAlign w:val="center"/>
          </w:tcPr>
          <w:p w:rsidR="00A92C61" w:rsidRDefault="00A92C61" w:rsidP="00B12306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8"/>
              </w:rPr>
              <w:t>Q</w:t>
            </w:r>
            <w:r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>4 (3.176-7.019)</w:t>
            </w:r>
          </w:p>
        </w:tc>
        <w:tc>
          <w:tcPr>
            <w:tcW w:w="2552" w:type="dxa"/>
            <w:vAlign w:val="center"/>
          </w:tcPr>
          <w:p w:rsidR="00A92C61" w:rsidRPr="002F31D8" w:rsidRDefault="00C31ED8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29.609 (-36.918, -22.299), &lt;0.</w:t>
            </w:r>
            <w:r w:rsidR="00825BB1" w:rsidRPr="00825BB1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001</w:t>
            </w:r>
          </w:p>
        </w:tc>
        <w:tc>
          <w:tcPr>
            <w:tcW w:w="2552" w:type="dxa"/>
            <w:vAlign w:val="center"/>
          </w:tcPr>
          <w:p w:rsidR="00A92C61" w:rsidRPr="002F31D8" w:rsidRDefault="00DD4FBA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6.107 (-10.174, -2.041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),</w:t>
            </w:r>
            <w:r w:rsidR="00CF6B7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0.003</w:t>
            </w:r>
          </w:p>
        </w:tc>
        <w:tc>
          <w:tcPr>
            <w:tcW w:w="2552" w:type="dxa"/>
            <w:vAlign w:val="center"/>
          </w:tcPr>
          <w:p w:rsidR="00A92C61" w:rsidRPr="002F31D8" w:rsidRDefault="00C31ED8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10.989 (9.326, 12.651), &lt;0.0</w:t>
            </w:r>
            <w:r w:rsidR="00DD4FBA"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01</w:t>
            </w:r>
          </w:p>
        </w:tc>
        <w:tc>
          <w:tcPr>
            <w:tcW w:w="2552" w:type="dxa"/>
            <w:gridSpan w:val="2"/>
          </w:tcPr>
          <w:p w:rsidR="00A92C61" w:rsidRPr="002F31D8" w:rsidRDefault="00DD4FBA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1.061 (-5.679, 3.558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),</w:t>
            </w:r>
            <w:r w:rsidR="00CF6B7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0.653</w:t>
            </w:r>
          </w:p>
        </w:tc>
      </w:tr>
      <w:tr w:rsidR="00CE5787" w:rsidRPr="00B33860" w:rsidTr="00291AD9">
        <w:trPr>
          <w:tblCellSpacing w:w="15" w:type="dxa"/>
          <w:jc w:val="center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CE5787" w:rsidRDefault="00CE5787" w:rsidP="00B12306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</w:pPr>
            <w:r w:rsidRPr="00CE5787">
              <w:rPr>
                <w:rFonts w:ascii="Cambria" w:eastAsia="宋体" w:hAnsi="Cambria" w:cs="宋体" w:hint="eastAsia"/>
                <w:b/>
                <w:bCs/>
                <w:i/>
                <w:kern w:val="0"/>
                <w:sz w:val="18"/>
                <w:szCs w:val="18"/>
              </w:rPr>
              <w:t>P</w:t>
            </w:r>
            <w:r>
              <w:rPr>
                <w:rFonts w:ascii="Cambria" w:eastAsia="宋体" w:hAnsi="Cambria" w:cs="宋体"/>
                <w:b/>
                <w:bCs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CE5787" w:rsidRPr="002F31D8" w:rsidRDefault="00C31ED8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13.000 (-16.292, -9.708), &lt;0.0</w:t>
            </w:r>
            <w:r w:rsidR="00825BB1" w:rsidRPr="00825BB1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CE5787" w:rsidRPr="002F31D8" w:rsidRDefault="00DD4FBA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2.612 (-4.443, -0.780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),</w:t>
            </w:r>
            <w:r w:rsidR="00CF6B7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0.005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CE5787" w:rsidRPr="002F31D8" w:rsidRDefault="00C31ED8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4.881 (4.132, 5.630), &lt;0.0</w:t>
            </w:r>
            <w:r w:rsidR="00DD4FBA"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01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CE5787" w:rsidRPr="002F31D8" w:rsidRDefault="00DD4FBA" w:rsidP="00853A8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  <w:r w:rsidRPr="00DD4FB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-0.339 (-2.418, 1.740</w:t>
            </w:r>
            <w:r w:rsidR="00C31ED8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),</w:t>
            </w:r>
            <w:r w:rsidR="00CF6B7A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0.749</w:t>
            </w:r>
          </w:p>
        </w:tc>
      </w:tr>
      <w:tr w:rsidR="00DC27E8" w:rsidRPr="00B33860" w:rsidTr="00291AD9">
        <w:trPr>
          <w:tblCellSpacing w:w="15" w:type="dxa"/>
          <w:jc w:val="center"/>
        </w:trPr>
        <w:tc>
          <w:tcPr>
            <w:tcW w:w="10431" w:type="dxa"/>
            <w:gridSpan w:val="6"/>
            <w:vAlign w:val="center"/>
          </w:tcPr>
          <w:p w:rsidR="00DC27E8" w:rsidRDefault="00DC27E8" w:rsidP="00B12306">
            <w:pPr>
              <w:widowControl/>
              <w:jc w:val="left"/>
            </w:pPr>
            <w:r w:rsidRPr="00EE3B82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Adjusted for 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>gender, age, race, education level, family PIR, physical activity, smoking status, drinking status, hypertension</w:t>
            </w:r>
            <w:r w:rsidR="00705331" w:rsidRPr="0033079F">
              <w:t xml:space="preserve"> 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status, diabetes status,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heart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failure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status,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coronary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heart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disease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status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,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angina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status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,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heart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attack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status,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stroke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status,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liver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condition,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</w:t>
            </w:r>
            <w:r w:rsidR="00705331" w:rsidRPr="0033079F">
              <w:rPr>
                <w:rFonts w:ascii="Cambria" w:eastAsia="宋体" w:hAnsi="Cambria" w:cs="宋体" w:hint="eastAsia"/>
                <w:bCs/>
                <w:kern w:val="0"/>
                <w:sz w:val="18"/>
                <w:szCs w:val="18"/>
              </w:rPr>
              <w:t>cancer</w:t>
            </w:r>
            <w:r w:rsidR="00705331" w:rsidRPr="0033079F"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  <w:t xml:space="preserve"> status.</w:t>
            </w:r>
          </w:p>
        </w:tc>
      </w:tr>
      <w:tr w:rsidR="00DC27E8" w:rsidRPr="00B33860" w:rsidTr="00291AD9">
        <w:trPr>
          <w:gridAfter w:val="1"/>
          <w:wAfter w:w="1457" w:type="dxa"/>
          <w:trHeight w:val="433"/>
          <w:tblCellSpacing w:w="15" w:type="dxa"/>
          <w:jc w:val="center"/>
        </w:trPr>
        <w:tc>
          <w:tcPr>
            <w:tcW w:w="8944" w:type="dxa"/>
            <w:gridSpan w:val="5"/>
            <w:vAlign w:val="center"/>
          </w:tcPr>
          <w:p w:rsidR="00DC27E8" w:rsidRPr="00EE3B82" w:rsidRDefault="00DC27E8" w:rsidP="00C35EA8">
            <w:pPr>
              <w:widowControl/>
              <w:jc w:val="left"/>
              <w:rPr>
                <w:rFonts w:ascii="Cambria" w:eastAsia="宋体" w:hAnsi="Cambria" w:cs="宋体"/>
                <w:bCs/>
                <w:kern w:val="0"/>
                <w:sz w:val="18"/>
                <w:szCs w:val="18"/>
              </w:rPr>
            </w:pPr>
          </w:p>
        </w:tc>
      </w:tr>
    </w:tbl>
    <w:p w:rsidR="00212050" w:rsidRPr="008C7062" w:rsidRDefault="00212050" w:rsidP="00EE3B82">
      <w:pPr>
        <w:widowControl/>
        <w:jc w:val="left"/>
      </w:pPr>
    </w:p>
    <w:sectPr w:rsidR="00212050" w:rsidRPr="008C7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A39"/>
    <w:rsid w:val="00025584"/>
    <w:rsid w:val="00060F88"/>
    <w:rsid w:val="00095F20"/>
    <w:rsid w:val="000A152E"/>
    <w:rsid w:val="000C4634"/>
    <w:rsid w:val="000D5C81"/>
    <w:rsid w:val="000F1CE5"/>
    <w:rsid w:val="001230E4"/>
    <w:rsid w:val="00136C51"/>
    <w:rsid w:val="00151A84"/>
    <w:rsid w:val="00151AE0"/>
    <w:rsid w:val="00160DC3"/>
    <w:rsid w:val="00161051"/>
    <w:rsid w:val="00212050"/>
    <w:rsid w:val="00217EAD"/>
    <w:rsid w:val="00243A88"/>
    <w:rsid w:val="00274CFA"/>
    <w:rsid w:val="00291AD9"/>
    <w:rsid w:val="002B6EEA"/>
    <w:rsid w:val="002E4005"/>
    <w:rsid w:val="002F31D8"/>
    <w:rsid w:val="003F78C0"/>
    <w:rsid w:val="0042749C"/>
    <w:rsid w:val="00472E75"/>
    <w:rsid w:val="004A7449"/>
    <w:rsid w:val="005B05F5"/>
    <w:rsid w:val="00600B3F"/>
    <w:rsid w:val="00625CD8"/>
    <w:rsid w:val="00672B61"/>
    <w:rsid w:val="00703DEE"/>
    <w:rsid w:val="00705331"/>
    <w:rsid w:val="007729CE"/>
    <w:rsid w:val="0078080D"/>
    <w:rsid w:val="00784FCD"/>
    <w:rsid w:val="007A3EB8"/>
    <w:rsid w:val="007B2386"/>
    <w:rsid w:val="00825BB1"/>
    <w:rsid w:val="00853A88"/>
    <w:rsid w:val="00861B2B"/>
    <w:rsid w:val="008652F2"/>
    <w:rsid w:val="00872D85"/>
    <w:rsid w:val="008C7062"/>
    <w:rsid w:val="008E63F7"/>
    <w:rsid w:val="009022FE"/>
    <w:rsid w:val="00911DE5"/>
    <w:rsid w:val="00932FD8"/>
    <w:rsid w:val="00945F02"/>
    <w:rsid w:val="00963906"/>
    <w:rsid w:val="009F3D87"/>
    <w:rsid w:val="00A37858"/>
    <w:rsid w:val="00A475F5"/>
    <w:rsid w:val="00A92C61"/>
    <w:rsid w:val="00B12306"/>
    <w:rsid w:val="00B36907"/>
    <w:rsid w:val="00B9392A"/>
    <w:rsid w:val="00C21E70"/>
    <w:rsid w:val="00C31ED8"/>
    <w:rsid w:val="00C35EA8"/>
    <w:rsid w:val="00C76EF2"/>
    <w:rsid w:val="00C87F22"/>
    <w:rsid w:val="00CA2A5F"/>
    <w:rsid w:val="00CE5787"/>
    <w:rsid w:val="00CF6B7A"/>
    <w:rsid w:val="00D17EA8"/>
    <w:rsid w:val="00D43841"/>
    <w:rsid w:val="00D464C6"/>
    <w:rsid w:val="00D6436A"/>
    <w:rsid w:val="00D97203"/>
    <w:rsid w:val="00DB4EBF"/>
    <w:rsid w:val="00DC27E8"/>
    <w:rsid w:val="00DD4FBA"/>
    <w:rsid w:val="00DE5210"/>
    <w:rsid w:val="00DF16B0"/>
    <w:rsid w:val="00DF40C7"/>
    <w:rsid w:val="00EA779A"/>
    <w:rsid w:val="00ED66D1"/>
    <w:rsid w:val="00EE106B"/>
    <w:rsid w:val="00EE3B82"/>
    <w:rsid w:val="00EE3F1A"/>
    <w:rsid w:val="00EE5284"/>
    <w:rsid w:val="00F70ABF"/>
    <w:rsid w:val="00F92ABE"/>
    <w:rsid w:val="00F92DA0"/>
    <w:rsid w:val="00F976FB"/>
    <w:rsid w:val="00FF0A39"/>
    <w:rsid w:val="00FF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82216"/>
  <w15:chartTrackingRefBased/>
  <w15:docId w15:val="{C3E056FE-CDFF-4F7B-B668-02743B78E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3A88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</dc:creator>
  <cp:keywords/>
  <dc:description/>
  <cp:lastModifiedBy>Larry</cp:lastModifiedBy>
  <cp:revision>130</cp:revision>
  <dcterms:created xsi:type="dcterms:W3CDTF">2023-10-22T08:49:00Z</dcterms:created>
  <dcterms:modified xsi:type="dcterms:W3CDTF">2024-05-14T13:35:00Z</dcterms:modified>
</cp:coreProperties>
</file>